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B29A6" w14:textId="2C8F1BEA" w:rsidR="00BF5471" w:rsidRDefault="00BF5471" w:rsidP="00BF5471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F602A3">
        <w:rPr>
          <w:rFonts w:ascii="Arial" w:hAnsi="Arial" w:cs="Arial"/>
          <w:b/>
          <w:bCs/>
          <w:color w:val="000000" w:themeColor="text1"/>
        </w:rPr>
        <w:t xml:space="preserve">Figure legends: </w:t>
      </w:r>
    </w:p>
    <w:p w14:paraId="092EA95E" w14:textId="5DC6697E" w:rsidR="00BF5471" w:rsidRDefault="00BF5471" w:rsidP="00BF5471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BF5471">
        <w:rPr>
          <w:rFonts w:ascii="Arial" w:hAnsi="Arial" w:cs="Arial"/>
          <w:b/>
          <w:bCs/>
          <w:color w:val="000000" w:themeColor="text1"/>
        </w:rPr>
        <w:t xml:space="preserve">Supplementary figure 1. </w:t>
      </w:r>
      <w:r>
        <w:rPr>
          <w:rFonts w:ascii="Arial" w:hAnsi="Arial" w:cs="Arial"/>
          <w:b/>
          <w:bCs/>
          <w:color w:val="000000" w:themeColor="text1"/>
        </w:rPr>
        <w:t xml:space="preserve">(A) </w:t>
      </w:r>
      <w:r>
        <w:rPr>
          <w:rFonts w:ascii="Arial" w:hAnsi="Arial" w:cs="Arial"/>
          <w:color w:val="000000" w:themeColor="text1"/>
        </w:rPr>
        <w:t xml:space="preserve">Mendelian ratios </w:t>
      </w:r>
      <w:r w:rsidR="00E138AF">
        <w:rPr>
          <w:rFonts w:ascii="Arial" w:hAnsi="Arial" w:cs="Arial"/>
          <w:color w:val="000000" w:themeColor="text1"/>
        </w:rPr>
        <w:t>from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i/>
          <w:iCs/>
          <w:color w:val="000000" w:themeColor="text1"/>
        </w:rPr>
        <w:t>Col6a2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-/</w:t>
      </w:r>
      <w:r w:rsidR="00E138AF">
        <w:rPr>
          <w:rFonts w:ascii="Arial" w:hAnsi="Arial" w:cs="Arial"/>
          <w:i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color w:val="000000" w:themeColor="text1"/>
        </w:rPr>
        <w:t xml:space="preserve"> </w:t>
      </w:r>
      <w:r w:rsidR="00E138AF">
        <w:rPr>
          <w:rFonts w:ascii="Arial" w:hAnsi="Arial" w:cs="Arial"/>
          <w:color w:val="000000" w:themeColor="text1"/>
        </w:rPr>
        <w:t>x</w:t>
      </w:r>
      <w:r>
        <w:rPr>
          <w:rFonts w:ascii="Arial" w:hAnsi="Arial" w:cs="Arial"/>
          <w:color w:val="000000" w:themeColor="text1"/>
        </w:rPr>
        <w:t xml:space="preserve"> </w:t>
      </w:r>
      <w:r w:rsidR="00E138AF">
        <w:rPr>
          <w:rFonts w:ascii="Arial" w:hAnsi="Arial" w:cs="Arial"/>
          <w:i/>
          <w:iCs/>
          <w:color w:val="000000" w:themeColor="text1"/>
        </w:rPr>
        <w:t>Col6a2</w:t>
      </w:r>
      <w:r w:rsidR="00E138AF">
        <w:rPr>
          <w:rFonts w:ascii="Arial" w:hAnsi="Arial" w:cs="Arial"/>
          <w:i/>
          <w:iCs/>
          <w:color w:val="000000" w:themeColor="text1"/>
          <w:vertAlign w:val="superscript"/>
        </w:rPr>
        <w:t>-/+</w:t>
      </w:r>
      <w:r w:rsidR="00E138A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breeders</w:t>
      </w:r>
      <w:r w:rsidR="00E138AF">
        <w:rPr>
          <w:rFonts w:ascii="Arial" w:hAnsi="Arial" w:cs="Arial"/>
          <w:color w:val="000000" w:themeColor="text1"/>
        </w:rPr>
        <w:t xml:space="preserve"> </w:t>
      </w:r>
      <w:proofErr w:type="gramStart"/>
      <w:r w:rsidR="00E138AF">
        <w:rPr>
          <w:rFonts w:ascii="Arial" w:hAnsi="Arial" w:cs="Arial"/>
          <w:color w:val="000000" w:themeColor="text1"/>
        </w:rPr>
        <w:t>shows</w:t>
      </w:r>
      <w:proofErr w:type="gramEnd"/>
      <w:r w:rsidR="00E138AF">
        <w:rPr>
          <w:rFonts w:ascii="Arial" w:hAnsi="Arial" w:cs="Arial"/>
          <w:color w:val="000000" w:themeColor="text1"/>
        </w:rPr>
        <w:t xml:space="preserve"> a slight reduction of </w:t>
      </w:r>
      <w:r w:rsidR="00E138AF">
        <w:rPr>
          <w:rFonts w:ascii="Arial" w:hAnsi="Arial" w:cs="Arial"/>
          <w:i/>
          <w:iCs/>
          <w:color w:val="000000" w:themeColor="text1"/>
        </w:rPr>
        <w:t>Col6a2</w:t>
      </w:r>
      <w:r w:rsidR="00E138AF">
        <w:rPr>
          <w:rFonts w:ascii="Arial" w:hAnsi="Arial" w:cs="Arial"/>
          <w:i/>
          <w:iCs/>
          <w:color w:val="000000" w:themeColor="text1"/>
          <w:vertAlign w:val="superscript"/>
        </w:rPr>
        <w:t>-/-</w:t>
      </w:r>
      <w:r w:rsidR="00E138AF">
        <w:rPr>
          <w:rFonts w:ascii="Arial" w:hAnsi="Arial" w:cs="Arial"/>
          <w:color w:val="000000" w:themeColor="text1"/>
        </w:rPr>
        <w:t xml:space="preserve"> mice (Male 20.2%, Female 21.0%). </w:t>
      </w:r>
      <w:r w:rsidR="00E138AF">
        <w:rPr>
          <w:rFonts w:ascii="Arial" w:hAnsi="Arial" w:cs="Arial"/>
          <w:b/>
          <w:bCs/>
          <w:color w:val="000000" w:themeColor="text1"/>
        </w:rPr>
        <w:t>(</w:t>
      </w:r>
      <w:r w:rsidR="00E138AF">
        <w:rPr>
          <w:rFonts w:ascii="Arial" w:hAnsi="Arial" w:cs="Arial"/>
          <w:b/>
          <w:color w:val="000000" w:themeColor="text1"/>
        </w:rPr>
        <w:t xml:space="preserve">B) </w:t>
      </w:r>
      <w:r w:rsidR="00E138AF">
        <w:rPr>
          <w:rFonts w:ascii="Arial" w:hAnsi="Arial" w:cs="Arial"/>
          <w:bCs/>
          <w:color w:val="000000" w:themeColor="text1"/>
        </w:rPr>
        <w:t xml:space="preserve">Rotarod assay fails to show any difference in latency to fall between wildtype, </w:t>
      </w:r>
      <w:r w:rsidR="00E138AF">
        <w:rPr>
          <w:rFonts w:ascii="Arial" w:hAnsi="Arial" w:cs="Arial"/>
          <w:bCs/>
          <w:i/>
          <w:iCs/>
          <w:color w:val="000000" w:themeColor="text1"/>
        </w:rPr>
        <w:t>Col6a2</w:t>
      </w:r>
      <w:r w:rsidR="00E138AF">
        <w:rPr>
          <w:rFonts w:ascii="Arial" w:hAnsi="Arial" w:cs="Arial"/>
          <w:bCs/>
          <w:i/>
          <w:iCs/>
          <w:color w:val="000000" w:themeColor="text1"/>
          <w:vertAlign w:val="superscript"/>
        </w:rPr>
        <w:t>+/-</w:t>
      </w:r>
      <w:r w:rsidR="00E138AF">
        <w:rPr>
          <w:rFonts w:ascii="Arial" w:hAnsi="Arial" w:cs="Arial"/>
          <w:bCs/>
          <w:color w:val="000000" w:themeColor="text1"/>
        </w:rPr>
        <w:t xml:space="preserve"> and </w:t>
      </w:r>
      <w:r w:rsidR="00E138AF">
        <w:rPr>
          <w:rFonts w:ascii="Arial" w:hAnsi="Arial" w:cs="Arial"/>
          <w:bCs/>
          <w:i/>
          <w:iCs/>
          <w:color w:val="000000" w:themeColor="text1"/>
        </w:rPr>
        <w:t>Col6a2</w:t>
      </w:r>
      <w:r w:rsidR="00E138AF">
        <w:rPr>
          <w:rFonts w:ascii="Arial" w:hAnsi="Arial" w:cs="Arial"/>
          <w:bCs/>
          <w:i/>
          <w:iCs/>
          <w:color w:val="000000" w:themeColor="text1"/>
          <w:vertAlign w:val="superscript"/>
        </w:rPr>
        <w:t>-/-</w:t>
      </w:r>
      <w:r w:rsidR="00E138AF">
        <w:rPr>
          <w:rFonts w:ascii="Arial" w:hAnsi="Arial" w:cs="Arial"/>
          <w:bCs/>
          <w:color w:val="000000" w:themeColor="text1"/>
        </w:rPr>
        <w:t xml:space="preserve"> mice. Similar results were obtained in older mice (up to 60 weeks of age) </w:t>
      </w:r>
      <w:r w:rsidR="00E138AF">
        <w:rPr>
          <w:rFonts w:ascii="Arial" w:hAnsi="Arial" w:cs="Arial"/>
          <w:b/>
          <w:color w:val="000000" w:themeColor="text1"/>
        </w:rPr>
        <w:t xml:space="preserve">(C) </w:t>
      </w:r>
      <w:r w:rsidR="00E138AF">
        <w:rPr>
          <w:rFonts w:ascii="Arial" w:hAnsi="Arial" w:cs="Arial"/>
          <w:bCs/>
          <w:color w:val="000000" w:themeColor="text1"/>
        </w:rPr>
        <w:t xml:space="preserve">Treadmill running assay fails to show any difference in running distance before exhaustion in wildtype, </w:t>
      </w:r>
      <w:r w:rsidR="00E138AF">
        <w:rPr>
          <w:rFonts w:ascii="Arial" w:hAnsi="Arial" w:cs="Arial"/>
          <w:bCs/>
          <w:i/>
          <w:iCs/>
          <w:color w:val="000000" w:themeColor="text1"/>
        </w:rPr>
        <w:t>Col6a2</w:t>
      </w:r>
      <w:r w:rsidR="00E138AF">
        <w:rPr>
          <w:rFonts w:ascii="Arial" w:hAnsi="Arial" w:cs="Arial"/>
          <w:bCs/>
          <w:i/>
          <w:iCs/>
          <w:color w:val="000000" w:themeColor="text1"/>
          <w:vertAlign w:val="superscript"/>
        </w:rPr>
        <w:t>+/-</w:t>
      </w:r>
      <w:r w:rsidR="00E138AF">
        <w:rPr>
          <w:rFonts w:ascii="Arial" w:hAnsi="Arial" w:cs="Arial"/>
          <w:bCs/>
          <w:color w:val="000000" w:themeColor="text1"/>
        </w:rPr>
        <w:t xml:space="preserve"> and </w:t>
      </w:r>
      <w:r w:rsidR="00E138AF">
        <w:rPr>
          <w:rFonts w:ascii="Arial" w:hAnsi="Arial" w:cs="Arial"/>
          <w:bCs/>
          <w:i/>
          <w:iCs/>
          <w:color w:val="000000" w:themeColor="text1"/>
        </w:rPr>
        <w:t>Col6a2</w:t>
      </w:r>
      <w:r w:rsidR="00E138AF">
        <w:rPr>
          <w:rFonts w:ascii="Arial" w:hAnsi="Arial" w:cs="Arial"/>
          <w:bCs/>
          <w:i/>
          <w:iCs/>
          <w:color w:val="000000" w:themeColor="text1"/>
          <w:vertAlign w:val="superscript"/>
        </w:rPr>
        <w:t>-/-</w:t>
      </w:r>
      <w:r w:rsidR="00E138AF">
        <w:rPr>
          <w:rFonts w:ascii="Arial" w:hAnsi="Arial" w:cs="Arial"/>
          <w:bCs/>
          <w:color w:val="000000" w:themeColor="text1"/>
        </w:rPr>
        <w:t xml:space="preserve"> mice. Note the large variability among individual mice at each genotype. </w:t>
      </w:r>
      <w:r w:rsidR="00E138AF">
        <w:rPr>
          <w:rFonts w:ascii="Arial" w:hAnsi="Arial" w:cs="Arial"/>
          <w:b/>
          <w:color w:val="000000" w:themeColor="text1"/>
        </w:rPr>
        <w:t xml:space="preserve">(D) </w:t>
      </w:r>
      <w:r w:rsidR="00E138AF">
        <w:rPr>
          <w:rFonts w:ascii="Arial" w:hAnsi="Arial" w:cs="Arial"/>
          <w:bCs/>
          <w:color w:val="000000" w:themeColor="text1"/>
        </w:rPr>
        <w:t xml:space="preserve">Activity monitoring does not show a difference in rearing time </w:t>
      </w:r>
      <w:r w:rsidR="007D2E0F">
        <w:rPr>
          <w:rFonts w:ascii="Arial" w:hAnsi="Arial" w:cs="Arial"/>
          <w:bCs/>
          <w:color w:val="000000" w:themeColor="text1"/>
        </w:rPr>
        <w:t xml:space="preserve">across wildtype, </w:t>
      </w:r>
      <w:r w:rsidR="007D2E0F">
        <w:rPr>
          <w:rFonts w:ascii="Arial" w:hAnsi="Arial" w:cs="Arial"/>
          <w:bCs/>
          <w:i/>
          <w:iCs/>
          <w:color w:val="000000" w:themeColor="text1"/>
        </w:rPr>
        <w:t>Col6a2</w:t>
      </w:r>
      <w:r w:rsidR="007D2E0F">
        <w:rPr>
          <w:rFonts w:ascii="Arial" w:hAnsi="Arial" w:cs="Arial"/>
          <w:bCs/>
          <w:i/>
          <w:iCs/>
          <w:color w:val="000000" w:themeColor="text1"/>
          <w:vertAlign w:val="superscript"/>
        </w:rPr>
        <w:t>+/-</w:t>
      </w:r>
      <w:r w:rsidR="007D2E0F">
        <w:rPr>
          <w:rFonts w:ascii="Arial" w:hAnsi="Arial" w:cs="Arial"/>
          <w:bCs/>
          <w:color w:val="000000" w:themeColor="text1"/>
        </w:rPr>
        <w:t xml:space="preserve"> and </w:t>
      </w:r>
      <w:r w:rsidR="007D2E0F">
        <w:rPr>
          <w:rFonts w:ascii="Arial" w:hAnsi="Arial" w:cs="Arial"/>
          <w:bCs/>
          <w:i/>
          <w:iCs/>
          <w:color w:val="000000" w:themeColor="text1"/>
        </w:rPr>
        <w:t>Col6a2</w:t>
      </w:r>
      <w:r w:rsidR="007D2E0F">
        <w:rPr>
          <w:rFonts w:ascii="Arial" w:hAnsi="Arial" w:cs="Arial"/>
          <w:bCs/>
          <w:i/>
          <w:iCs/>
          <w:color w:val="000000" w:themeColor="text1"/>
          <w:vertAlign w:val="superscript"/>
        </w:rPr>
        <w:t>-/-</w:t>
      </w:r>
      <w:r w:rsidR="007D2E0F">
        <w:rPr>
          <w:rFonts w:ascii="Arial" w:hAnsi="Arial" w:cs="Arial"/>
          <w:bCs/>
          <w:color w:val="000000" w:themeColor="text1"/>
        </w:rPr>
        <w:t xml:space="preserve"> mice. </w:t>
      </w:r>
      <w:r w:rsidR="007D2E0F">
        <w:rPr>
          <w:rFonts w:ascii="Arial" w:hAnsi="Arial" w:cs="Arial"/>
          <w:b/>
          <w:color w:val="000000" w:themeColor="text1"/>
        </w:rPr>
        <w:t xml:space="preserve">(E) </w:t>
      </w:r>
      <w:r w:rsidR="007D2E0F">
        <w:rPr>
          <w:rFonts w:ascii="Arial" w:hAnsi="Arial" w:cs="Arial"/>
          <w:bCs/>
          <w:color w:val="000000" w:themeColor="text1"/>
        </w:rPr>
        <w:t xml:space="preserve">Freewheel running assay fails to show a difference in voluntary running rate across wildtype, </w:t>
      </w:r>
      <w:r w:rsidR="007D2E0F">
        <w:rPr>
          <w:rFonts w:ascii="Arial" w:hAnsi="Arial" w:cs="Arial"/>
          <w:bCs/>
          <w:i/>
          <w:iCs/>
          <w:color w:val="000000" w:themeColor="text1"/>
        </w:rPr>
        <w:t>Col6a2</w:t>
      </w:r>
      <w:r w:rsidR="007D2E0F">
        <w:rPr>
          <w:rFonts w:ascii="Arial" w:hAnsi="Arial" w:cs="Arial"/>
          <w:bCs/>
          <w:i/>
          <w:iCs/>
          <w:color w:val="000000" w:themeColor="text1"/>
          <w:vertAlign w:val="superscript"/>
        </w:rPr>
        <w:t>+/-</w:t>
      </w:r>
      <w:r w:rsidR="007D2E0F">
        <w:rPr>
          <w:rFonts w:ascii="Arial" w:hAnsi="Arial" w:cs="Arial"/>
          <w:bCs/>
          <w:color w:val="000000" w:themeColor="text1"/>
        </w:rPr>
        <w:t xml:space="preserve"> and </w:t>
      </w:r>
      <w:r w:rsidR="007D2E0F">
        <w:rPr>
          <w:rFonts w:ascii="Arial" w:hAnsi="Arial" w:cs="Arial"/>
          <w:bCs/>
          <w:i/>
          <w:iCs/>
          <w:color w:val="000000" w:themeColor="text1"/>
        </w:rPr>
        <w:t>Col6a2</w:t>
      </w:r>
      <w:r w:rsidR="007D2E0F">
        <w:rPr>
          <w:rFonts w:ascii="Arial" w:hAnsi="Arial" w:cs="Arial"/>
          <w:bCs/>
          <w:i/>
          <w:iCs/>
          <w:color w:val="000000" w:themeColor="text1"/>
          <w:vertAlign w:val="superscript"/>
        </w:rPr>
        <w:t>-/-</w:t>
      </w:r>
      <w:r w:rsidR="007D2E0F">
        <w:rPr>
          <w:rFonts w:ascii="Arial" w:hAnsi="Arial" w:cs="Arial"/>
          <w:bCs/>
          <w:color w:val="000000" w:themeColor="text1"/>
        </w:rPr>
        <w:t xml:space="preserve"> mice. Error bars in panel C and D represent SEM. </w:t>
      </w:r>
    </w:p>
    <w:p w14:paraId="67D446D7" w14:textId="5C7FAA5F" w:rsidR="00A06157" w:rsidRPr="00F602A3" w:rsidRDefault="007D2E0F" w:rsidP="00A06157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figure 2. </w:t>
      </w:r>
      <w:r w:rsidR="00A06157">
        <w:rPr>
          <w:rFonts w:ascii="Arial" w:hAnsi="Arial" w:cs="Arial"/>
          <w:b/>
          <w:color w:val="000000" w:themeColor="text1"/>
        </w:rPr>
        <w:t>(</w:t>
      </w:r>
      <w:r w:rsidR="00A06157" w:rsidRPr="00F602A3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A) </w:t>
      </w:r>
      <w:proofErr w:type="spellStart"/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>hematoxyllin</w:t>
      </w:r>
      <w:proofErr w:type="spellEnd"/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and eosin staining of f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rozen sections of tibialis anterior</w:t>
      </w:r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(TA), quadriceps (Quad), gastrocnemius (</w:t>
      </w:r>
      <w:proofErr w:type="spellStart"/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>Gastrc</w:t>
      </w:r>
      <w:proofErr w:type="spellEnd"/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), triceps, and diaphragm muscles of wildtype and </w:t>
      </w:r>
      <w:r w:rsidR="00A06157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A06157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noBreakHyphen/>
        <w:t>/-</w:t>
      </w:r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mice show dystrophic features with 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fiber size variability</w:t>
      </w:r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, rare degeneration (arrowhead), and regeneration (arrow) 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and increased internal nuclei</w:t>
      </w:r>
      <w:r w:rsidR="00A0615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Scale bar = 50 µm. </w:t>
      </w:r>
      <w:r w:rsidR="00A06157" w:rsidRPr="00F602A3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(B)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924A0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Immunostaining of gastrocnemius muscle for myosin heavy chain subtypes highlighting fiber type I (blue), </w:t>
      </w:r>
      <w:proofErr w:type="spellStart"/>
      <w:r w:rsidR="00924A07">
        <w:rPr>
          <w:rFonts w:ascii="Arial" w:eastAsia="Times New Roman" w:hAnsi="Arial" w:cs="Arial"/>
          <w:color w:val="000000" w:themeColor="text1"/>
          <w:shd w:val="clear" w:color="auto" w:fill="FFFFFF"/>
        </w:rPr>
        <w:t>IIa</w:t>
      </w:r>
      <w:proofErr w:type="spellEnd"/>
      <w:r w:rsidR="00924A0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(green), and IIb (red). Unstained myofibers are considered type </w:t>
      </w:r>
      <w:proofErr w:type="spellStart"/>
      <w:r w:rsidR="00924A07">
        <w:rPr>
          <w:rFonts w:ascii="Arial" w:eastAsia="Times New Roman" w:hAnsi="Arial" w:cs="Arial"/>
          <w:color w:val="000000" w:themeColor="text1"/>
          <w:shd w:val="clear" w:color="auto" w:fill="FFFFFF"/>
        </w:rPr>
        <w:t>IIx</w:t>
      </w:r>
      <w:proofErr w:type="spellEnd"/>
      <w:r w:rsidR="00924A0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The lower two panels also include wheat germ agglutinin stain (white). There is no qualitative difference or selective loss of specific fiber types in </w:t>
      </w:r>
      <w:r w:rsidR="00924A07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924A07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-/-</w:t>
      </w:r>
      <w:r w:rsidR="00924A0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mouse muscle. </w:t>
      </w:r>
      <w:r w:rsidR="00A06157" w:rsidRPr="00F602A3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(C) 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The myofiber </w:t>
      </w:r>
      <w:proofErr w:type="spellStart"/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minferet</w:t>
      </w:r>
      <w:proofErr w:type="spellEnd"/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diameter of the entire gastrocnemius muscle sections were quantified and shown in violin plots</w:t>
      </w:r>
      <w:r w:rsidR="00924A0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in 60-week-old mice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Note reduced mean fiber diameter in </w:t>
      </w:r>
      <w:r w:rsidR="00A06157"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A06157"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-/-</w:t>
      </w:r>
      <w:r w:rsidR="00A06157"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mouse muscle and a marked increase in coefficient of variability (CV) consistent with increased number of 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lastRenderedPageBreak/>
        <w:t xml:space="preserve">atrophic and hypertrophic fibers in </w:t>
      </w:r>
      <w:r w:rsidR="00A06157"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A06157"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-/-</w:t>
      </w:r>
      <w:r w:rsidR="00A06157"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A06157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mouse muscle. AU= arbitrary units. Error bars indicated SEM. </w:t>
      </w:r>
      <w:r w:rsidR="00A06157" w:rsidRPr="00F602A3">
        <w:rPr>
          <w:rFonts w:ascii="Arial" w:hAnsi="Arial" w:cs="Arial"/>
          <w:color w:val="000000" w:themeColor="text1"/>
        </w:rPr>
        <w:t xml:space="preserve">Statistical comparisons were performed by 2-way ANOVA and Tukey’s adjustment for multiple comparisons. </w:t>
      </w:r>
    </w:p>
    <w:p w14:paraId="1FC9FDE9" w14:textId="2733A4BA" w:rsidR="007D2E0F" w:rsidRDefault="00AF1A76" w:rsidP="00BF5471">
      <w:pPr>
        <w:spacing w:line="480" w:lineRule="auto"/>
        <w:rPr>
          <w:rFonts w:ascii="Arial" w:eastAsia="Times New Roman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color w:val="000000" w:themeColor="text1"/>
        </w:rPr>
        <w:t xml:space="preserve">Supplementary figure 3. </w:t>
      </w:r>
      <w:r w:rsidRPr="00AF1A76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(A</w:t>
      </w:r>
      <w:r w:rsidRPr="00F602A3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 xml:space="preserve">) </w:t>
      </w:r>
      <w:r w:rsidRPr="00F602A3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>Maximal twitch force and total tetanic force (</w:t>
      </w:r>
      <w:r w:rsidRPr="00F602A3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 xml:space="preserve">C) </w:t>
      </w:r>
      <w:r w:rsidRPr="00F602A3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>are markedly reduced in</w:t>
      </w:r>
      <w:r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 xml:space="preserve"> 60-week-old</w:t>
      </w:r>
      <w:r w:rsidRPr="00F602A3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 xml:space="preserve"> </w:t>
      </w:r>
      <w:r w:rsidRPr="00F602A3">
        <w:rPr>
          <w:rFonts w:ascii="Arial" w:eastAsia="Times New Roman" w:hAnsi="Arial" w:cs="Arial"/>
          <w:bCs/>
          <w:i/>
          <w:iCs/>
          <w:color w:val="000000" w:themeColor="text1"/>
          <w:shd w:val="clear" w:color="auto" w:fill="FFFFFF"/>
        </w:rPr>
        <w:t>Col6a2</w:t>
      </w:r>
      <w:r w:rsidRPr="00F602A3">
        <w:rPr>
          <w:rFonts w:ascii="Arial" w:eastAsia="Times New Roman" w:hAnsi="Arial" w:cs="Arial"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r w:rsidRPr="00F602A3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 xml:space="preserve"> mouse EDL muscle. The difference in force generation was negligible after normalization to functional cross-sectional area (</w:t>
      </w:r>
      <w:r w:rsidR="00B7712B" w:rsidRPr="00F602A3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>i.e.,</w:t>
      </w:r>
      <w:r w:rsidRPr="00F602A3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 xml:space="preserve"> specific force).</w:t>
      </w:r>
      <w:r w:rsidR="00D708AE" w:rsidRPr="00D708A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D708AE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Error bars indicated SEM. </w:t>
      </w:r>
      <w:r w:rsidR="00D708AE" w:rsidRPr="00F602A3">
        <w:rPr>
          <w:rFonts w:ascii="Arial" w:hAnsi="Arial" w:cs="Arial"/>
          <w:color w:val="000000" w:themeColor="text1"/>
        </w:rPr>
        <w:t xml:space="preserve">Statistical comparisons were performed by 2-way ANOVA and Tukey’s adjustment for multiple comparisons. </w:t>
      </w:r>
      <w:r w:rsidRPr="00F602A3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(</w:t>
      </w:r>
      <w:r w:rsidR="004624D3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B</w:t>
      </w:r>
      <w:r w:rsidRPr="00F602A3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)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Tetanic force declined precipitously after repeated eccentric contractions in</w:t>
      </w:r>
      <w:r w:rsidR="004624D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E456F2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male but not female </w:t>
      </w:r>
      <w:r w:rsidR="004624D3">
        <w:rPr>
          <w:rFonts w:ascii="Arial" w:eastAsia="Times New Roman" w:hAnsi="Arial" w:cs="Arial"/>
          <w:color w:val="000000" w:themeColor="text1"/>
          <w:shd w:val="clear" w:color="auto" w:fill="FFFFFF"/>
        </w:rPr>
        <w:t>60-week-old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-/- </w:t>
      </w:r>
      <w:r w:rsidRPr="00F602A3">
        <w:rPr>
          <w:rFonts w:ascii="Arial" w:eastAsia="Times New Roman" w:hAnsi="Arial" w:cs="Arial"/>
          <w:iCs/>
          <w:color w:val="000000" w:themeColor="text1"/>
          <w:shd w:val="clear" w:color="auto" w:fill="FFFFFF"/>
        </w:rPr>
        <w:t xml:space="preserve">EDL muscle.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Statistical analysis was performed using linear mixed models and Bonferroni adjustment for multiple comparisons. Male: wildtype vs </w:t>
      </w:r>
      <w:r w:rsidR="00C72FB7" w:rsidRPr="00C72FB7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C72FB7" w:rsidRPr="00C72FB7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-/-</w:t>
      </w:r>
      <w:r w:rsidR="00C72FB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C72FB7">
        <w:rPr>
          <w:rFonts w:ascii="Arial" w:hAnsi="Arial" w:cs="Arial"/>
          <w:color w:val="000000" w:themeColor="text1"/>
        </w:rPr>
        <w:t>(</w:t>
      </w:r>
      <w:r w:rsidRPr="00F602A3">
        <w:rPr>
          <w:rFonts w:ascii="Arial" w:hAnsi="Arial" w:cs="Arial"/>
          <w:i/>
          <w:iCs/>
          <w:color w:val="000000" w:themeColor="text1"/>
        </w:rPr>
        <w:t>p&lt;</w:t>
      </w:r>
      <w:r w:rsidRPr="00F602A3">
        <w:rPr>
          <w:rFonts w:ascii="Arial" w:hAnsi="Arial" w:cs="Arial"/>
          <w:color w:val="000000" w:themeColor="text1"/>
        </w:rPr>
        <w:t xml:space="preserve">0.0001); 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+/-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vs 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-/-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(</w:t>
      </w:r>
      <w:r w:rsidRPr="00F602A3">
        <w:rPr>
          <w:rFonts w:ascii="Arial" w:hAnsi="Arial" w:cs="Arial"/>
          <w:i/>
          <w:iCs/>
          <w:color w:val="000000" w:themeColor="text1"/>
        </w:rPr>
        <w:t>p&lt;</w:t>
      </w:r>
      <w:r w:rsidRPr="00F602A3">
        <w:rPr>
          <w:rFonts w:ascii="Arial" w:hAnsi="Arial" w:cs="Arial"/>
          <w:color w:val="000000" w:themeColor="text1"/>
        </w:rPr>
        <w:t xml:space="preserve">0.0001). Female: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ildtype vs 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-/-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(</w:t>
      </w:r>
      <w:r w:rsidRPr="00F602A3">
        <w:rPr>
          <w:rFonts w:ascii="Arial" w:hAnsi="Arial" w:cs="Arial"/>
          <w:color w:val="000000" w:themeColor="text1"/>
        </w:rPr>
        <w:t>p</w:t>
      </w:r>
      <w:r w:rsidR="00877C19">
        <w:rPr>
          <w:rFonts w:ascii="Arial" w:hAnsi="Arial" w:cs="Arial"/>
          <w:color w:val="000000" w:themeColor="text1"/>
        </w:rPr>
        <w:t>=1.0</w:t>
      </w:r>
      <w:r w:rsidRPr="00F602A3">
        <w:rPr>
          <w:rFonts w:ascii="Arial" w:hAnsi="Arial" w:cs="Arial"/>
          <w:color w:val="000000" w:themeColor="text1"/>
        </w:rPr>
        <w:t xml:space="preserve">); 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+/-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vs 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Pr="00F602A3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-/- 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(</w:t>
      </w:r>
      <w:r w:rsidRPr="00F602A3">
        <w:rPr>
          <w:rFonts w:ascii="Arial" w:hAnsi="Arial" w:cs="Arial"/>
          <w:i/>
          <w:iCs/>
          <w:color w:val="000000" w:themeColor="text1"/>
        </w:rPr>
        <w:t>p</w:t>
      </w:r>
      <w:r w:rsidR="00877C19">
        <w:rPr>
          <w:rFonts w:ascii="Arial" w:hAnsi="Arial" w:cs="Arial"/>
          <w:i/>
          <w:iCs/>
          <w:color w:val="000000" w:themeColor="text1"/>
        </w:rPr>
        <w:t>=</w:t>
      </w:r>
      <w:r w:rsidRPr="00F602A3">
        <w:rPr>
          <w:rFonts w:ascii="Arial" w:hAnsi="Arial" w:cs="Arial"/>
          <w:color w:val="000000" w:themeColor="text1"/>
        </w:rPr>
        <w:t>0.</w:t>
      </w:r>
      <w:r w:rsidR="00877C19">
        <w:rPr>
          <w:rFonts w:ascii="Arial" w:hAnsi="Arial" w:cs="Arial"/>
          <w:color w:val="000000" w:themeColor="text1"/>
        </w:rPr>
        <w:t>216</w:t>
      </w:r>
      <w:r w:rsidRPr="00F602A3">
        <w:rPr>
          <w:rFonts w:ascii="Arial" w:hAnsi="Arial" w:cs="Arial"/>
          <w:color w:val="000000" w:themeColor="text1"/>
        </w:rPr>
        <w:t>)</w:t>
      </w:r>
      <w:r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.</w:t>
      </w:r>
    </w:p>
    <w:p w14:paraId="604EF9A5" w14:textId="3ADCB573" w:rsidR="00C615A3" w:rsidRDefault="00C615A3" w:rsidP="00BF5471">
      <w:pPr>
        <w:spacing w:line="480" w:lineRule="auto"/>
        <w:rPr>
          <w:rFonts w:ascii="Arial" w:eastAsia="Times New Roman" w:hAnsi="Arial" w:cs="Arial"/>
          <w:color w:val="000000" w:themeColor="text1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Supplementary figure 4.</w:t>
      </w:r>
      <w:r w:rsidR="006A5656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6A5656">
        <w:rPr>
          <w:rFonts w:ascii="Arial" w:eastAsia="Times New Roman" w:hAnsi="Arial" w:cs="Arial"/>
          <w:color w:val="000000" w:themeColor="text1"/>
          <w:shd w:val="clear" w:color="auto" w:fill="FFFFFF"/>
        </w:rPr>
        <w:t>Uncropped images of membranes</w:t>
      </w:r>
      <w:r w:rsidR="00C868F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BA357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after western blotting </w:t>
      </w:r>
      <w:r w:rsidR="00C868F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for fibronectin (A), TGFβ-1 and </w:t>
      </w:r>
      <w:proofErr w:type="spellStart"/>
      <w:r w:rsidR="00C868F8">
        <w:rPr>
          <w:rFonts w:ascii="Arial" w:eastAsia="Times New Roman" w:hAnsi="Arial" w:cs="Arial"/>
          <w:color w:val="000000" w:themeColor="text1"/>
          <w:shd w:val="clear" w:color="auto" w:fill="FFFFFF"/>
        </w:rPr>
        <w:t>periostin</w:t>
      </w:r>
      <w:proofErr w:type="spellEnd"/>
      <w:r w:rsidR="00C868F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(B), </w:t>
      </w:r>
      <w:r w:rsidR="00A4101B">
        <w:rPr>
          <w:rFonts w:ascii="Arial" w:eastAsia="Times New Roman" w:hAnsi="Arial" w:cs="Arial"/>
          <w:color w:val="000000" w:themeColor="text1"/>
          <w:shd w:val="clear" w:color="auto" w:fill="FFFFFF"/>
        </w:rPr>
        <w:t>SMAD3 (C), and p-SMAD3 (D)</w:t>
      </w:r>
      <w:r w:rsidR="006A5656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Boxes indicate the cropped portions of images in the main figure. </w:t>
      </w:r>
      <w:r w:rsidR="00A4101B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Each membrane was also probed with GAPDH as an internal control. </w:t>
      </w:r>
    </w:p>
    <w:p w14:paraId="361DE97D" w14:textId="619DBD79" w:rsidR="00A82F8D" w:rsidRDefault="00A82F8D" w:rsidP="00BF5471">
      <w:pPr>
        <w:spacing w:line="480" w:lineRule="auto"/>
        <w:rPr>
          <w:rFonts w:ascii="Arial" w:hAnsi="Arial" w:cs="Arial"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Supplementary figure 5</w:t>
      </w:r>
      <w:r w:rsidR="00FC2DE0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. </w:t>
      </w:r>
      <w:r w:rsidR="00D221C1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(A)</w:t>
      </w:r>
      <w:r w:rsidR="00F70E48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F70E48" w:rsidRPr="00F70E48">
        <w:rPr>
          <w:rFonts w:ascii="Arial" w:eastAsia="Times New Roman" w:hAnsi="Arial" w:cs="Arial"/>
          <w:color w:val="000000" w:themeColor="text1"/>
          <w:shd w:val="clear" w:color="auto" w:fill="FFFFFF"/>
        </w:rPr>
        <w:t>quantification of TGFβ1, 2 and 3 transcripts in mouse muscle tissue from the RNA-sequencing dataset</w:t>
      </w:r>
      <w:r w:rsidR="00F70E4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</w:t>
      </w:r>
      <w:r w:rsidR="00F70E48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(B) </w:t>
      </w:r>
      <w:r w:rsidR="00F70E4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ELISA </w:t>
      </w:r>
      <w:r w:rsidR="00725746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based </w:t>
      </w:r>
      <w:r w:rsidR="00CD1DEB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quantification of total TGFβ1 levels in muscle lysates from </w:t>
      </w:r>
      <w:r w:rsidR="00CD1DEB">
        <w:rPr>
          <w:rFonts w:ascii="Arial" w:hAnsi="Arial" w:cs="Arial"/>
          <w:bCs/>
          <w:color w:val="000000" w:themeColor="text1"/>
        </w:rPr>
        <w:t xml:space="preserve">wildtype, </w:t>
      </w:r>
      <w:r w:rsidR="00CD1DEB">
        <w:rPr>
          <w:rFonts w:ascii="Arial" w:hAnsi="Arial" w:cs="Arial"/>
          <w:bCs/>
          <w:i/>
          <w:iCs/>
          <w:color w:val="000000" w:themeColor="text1"/>
        </w:rPr>
        <w:t>Col6a2</w:t>
      </w:r>
      <w:r w:rsidR="00CD1DEB">
        <w:rPr>
          <w:rFonts w:ascii="Arial" w:hAnsi="Arial" w:cs="Arial"/>
          <w:bCs/>
          <w:i/>
          <w:iCs/>
          <w:color w:val="000000" w:themeColor="text1"/>
          <w:vertAlign w:val="superscript"/>
        </w:rPr>
        <w:t>+/-</w:t>
      </w:r>
      <w:r w:rsidR="00CD1DEB">
        <w:rPr>
          <w:rFonts w:ascii="Arial" w:hAnsi="Arial" w:cs="Arial"/>
          <w:bCs/>
          <w:color w:val="000000" w:themeColor="text1"/>
        </w:rPr>
        <w:t xml:space="preserve"> and </w:t>
      </w:r>
      <w:r w:rsidR="00CD1DEB">
        <w:rPr>
          <w:rFonts w:ascii="Arial" w:hAnsi="Arial" w:cs="Arial"/>
          <w:bCs/>
          <w:i/>
          <w:iCs/>
          <w:color w:val="000000" w:themeColor="text1"/>
        </w:rPr>
        <w:t>Col6a2</w:t>
      </w:r>
      <w:r w:rsidR="00CD1DEB">
        <w:rPr>
          <w:rFonts w:ascii="Arial" w:hAnsi="Arial" w:cs="Arial"/>
          <w:bCs/>
          <w:i/>
          <w:iCs/>
          <w:color w:val="000000" w:themeColor="text1"/>
          <w:vertAlign w:val="superscript"/>
        </w:rPr>
        <w:t>-/-</w:t>
      </w:r>
      <w:r w:rsidR="00CD1DEB">
        <w:rPr>
          <w:rFonts w:ascii="Arial" w:hAnsi="Arial" w:cs="Arial"/>
          <w:bCs/>
          <w:color w:val="000000" w:themeColor="text1"/>
        </w:rPr>
        <w:t xml:space="preserve"> mice</w:t>
      </w:r>
      <w:r w:rsidR="00E16094">
        <w:rPr>
          <w:rFonts w:ascii="Arial" w:hAnsi="Arial" w:cs="Arial"/>
          <w:bCs/>
          <w:color w:val="000000" w:themeColor="text1"/>
        </w:rPr>
        <w:t xml:space="preserve"> shows no marked differences. </w:t>
      </w:r>
      <w:r w:rsidR="007513EA" w:rsidRPr="00F602A3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(C)</w:t>
      </w:r>
      <w:r w:rsidR="007513EA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Schematic of the HEK293-luc reporter cell line. In the presence of extracellular TGFβ, TGFβ receptor complex is activated and phosphorylates SMAD2/3 which will subsequently bind SMAD4, translocate to the nucleus, and along </w:t>
      </w:r>
      <w:r w:rsidR="007513EA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lastRenderedPageBreak/>
        <w:t>with other transcription factors (TF) binds the SMAD-binding element (SBE) promoter and drive luciferase (Luc) transcription.</w:t>
      </w:r>
    </w:p>
    <w:p w14:paraId="1792C6F1" w14:textId="1482B634" w:rsidR="00E16094" w:rsidRDefault="00E16094" w:rsidP="00E16094">
      <w:pPr>
        <w:spacing w:line="480" w:lineRule="auto"/>
        <w:rPr>
          <w:rFonts w:ascii="Arial" w:eastAsia="Times New Roman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color w:val="000000" w:themeColor="text1"/>
        </w:rPr>
        <w:t xml:space="preserve">Supplementary figure 6. 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Uncropped images of Western blot membranes </w:t>
      </w:r>
      <w:r w:rsidR="00AE587F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(A) </w:t>
      </w:r>
      <w:r w:rsidR="00BA357C">
        <w:rPr>
          <w:rFonts w:ascii="Arial" w:eastAsia="Times New Roman" w:hAnsi="Arial" w:cs="Arial"/>
          <w:color w:val="000000" w:themeColor="text1"/>
          <w:shd w:val="clear" w:color="auto" w:fill="FFFFFF"/>
        </w:rPr>
        <w:t>after native gel electrophoresis of muscle lysates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AE587F">
        <w:rPr>
          <w:rFonts w:ascii="Arial" w:eastAsia="Times New Roman" w:hAnsi="Arial" w:cs="Arial"/>
          <w:color w:val="000000" w:themeColor="text1"/>
          <w:shd w:val="clear" w:color="auto" w:fill="FFFFFF"/>
        </w:rPr>
        <w:t>probed with</w:t>
      </w:r>
      <w:r w:rsidR="00FF124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antibodies </w:t>
      </w:r>
      <w:r w:rsidR="00725746">
        <w:rPr>
          <w:rFonts w:ascii="Arial" w:eastAsia="Times New Roman" w:hAnsi="Arial" w:cs="Arial"/>
          <w:color w:val="000000" w:themeColor="text1"/>
          <w:shd w:val="clear" w:color="auto" w:fill="FFFFFF"/>
        </w:rPr>
        <w:t>against</w:t>
      </w:r>
      <w:r w:rsidR="00FF124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active 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TGFβ-1 and </w:t>
      </w:r>
      <w:r w:rsidR="00AE587F">
        <w:rPr>
          <w:rFonts w:ascii="Arial" w:eastAsia="Times New Roman" w:hAnsi="Arial" w:cs="Arial"/>
          <w:color w:val="000000" w:themeColor="text1"/>
          <w:shd w:val="clear" w:color="auto" w:fill="FFFFFF"/>
        </w:rPr>
        <w:t>collagen VI</w:t>
      </w:r>
      <w:r w:rsidR="00FF124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Note the </w:t>
      </w:r>
      <w:r w:rsidR="00CA4792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complete absence of native collagen VI in </w:t>
      </w:r>
      <w:r w:rsidR="00CA4792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CA4792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-/-</w:t>
      </w:r>
      <w:r w:rsidR="00CA4792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muscle. TGFβ1 </w:t>
      </w:r>
      <w:r w:rsidR="00FF124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associated native </w:t>
      </w:r>
      <w:r w:rsidR="00CA4792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protein complex in </w:t>
      </w:r>
      <w:r w:rsidR="00CA4792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CA4792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-/-</w:t>
      </w:r>
      <w:r w:rsidR="00CA4792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muscle lysates </w:t>
      </w:r>
      <w:proofErr w:type="gramStart"/>
      <w:r w:rsidR="00CA4792">
        <w:rPr>
          <w:rFonts w:ascii="Arial" w:eastAsia="Times New Roman" w:hAnsi="Arial" w:cs="Arial"/>
          <w:color w:val="000000" w:themeColor="text1"/>
          <w:shd w:val="clear" w:color="auto" w:fill="FFFFFF"/>
        </w:rPr>
        <w:t>migrates</w:t>
      </w:r>
      <w:proofErr w:type="gramEnd"/>
      <w:r w:rsidR="00CA4792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lower on the gel, </w:t>
      </w:r>
      <w:r w:rsidR="00FF124C">
        <w:rPr>
          <w:rFonts w:ascii="Arial" w:eastAsia="Times New Roman" w:hAnsi="Arial" w:cs="Arial"/>
          <w:color w:val="000000" w:themeColor="text1"/>
          <w:shd w:val="clear" w:color="auto" w:fill="FFFFFF"/>
        </w:rPr>
        <w:t>suggesting disrupted protein</w:t>
      </w:r>
      <w:r w:rsidR="00E67923">
        <w:rPr>
          <w:rFonts w:ascii="Arial" w:eastAsia="Times New Roman" w:hAnsi="Arial" w:cs="Arial"/>
          <w:color w:val="000000" w:themeColor="text1"/>
          <w:shd w:val="clear" w:color="auto" w:fill="FFFFFF"/>
        </w:rPr>
        <w:t>-</w:t>
      </w:r>
      <w:r w:rsidR="00FF124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protein interactions. 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(B</w:t>
      </w:r>
      <w:r w:rsidR="00E67923">
        <w:rPr>
          <w:rFonts w:ascii="Arial" w:eastAsia="Times New Roman" w:hAnsi="Arial" w:cs="Arial"/>
          <w:color w:val="000000" w:themeColor="text1"/>
          <w:shd w:val="clear" w:color="auto" w:fill="FFFFFF"/>
        </w:rPr>
        <w:t>) Uncropped images of membranes after western blotting of muscle lysates ad different timepoints after cardiotoxin injury for TGFβ-1 and GAPDH</w:t>
      </w:r>
      <w:r w:rsidR="00725746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</w:t>
      </w:r>
      <w:r w:rsidR="00E6792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725746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Boxes indicate the cropped portions of images in the main figure. (C) Uncropped images of Western blot membranes. </w:t>
      </w:r>
      <w:r w:rsidR="00C76FB1">
        <w:rPr>
          <w:rFonts w:ascii="Arial" w:eastAsia="Times New Roman" w:hAnsi="Arial" w:cs="Arial"/>
          <w:color w:val="000000" w:themeColor="text1"/>
          <w:shd w:val="clear" w:color="auto" w:fill="FFFFFF"/>
        </w:rPr>
        <w:t>Protein complexes in wildtype muscle lysates after cardiotoxin injury were separated under</w:t>
      </w:r>
      <w:r w:rsidR="00725746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native conditions </w:t>
      </w:r>
      <w:r w:rsidR="00C76FB1">
        <w:rPr>
          <w:rFonts w:ascii="Arial" w:eastAsia="Times New Roman" w:hAnsi="Arial" w:cs="Arial"/>
          <w:color w:val="000000" w:themeColor="text1"/>
          <w:shd w:val="clear" w:color="auto" w:fill="FFFFFF"/>
        </w:rPr>
        <w:t>and</w:t>
      </w:r>
      <w:r w:rsidR="009A59D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serially</w:t>
      </w:r>
      <w:r w:rsidR="00725746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probed with antibodies against active TGFβ-1 and collagen VI.</w:t>
      </w:r>
      <w:r w:rsidR="00C76FB1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9A59D4">
        <w:rPr>
          <w:rFonts w:ascii="Arial" w:eastAsia="Times New Roman" w:hAnsi="Arial" w:cs="Arial"/>
          <w:color w:val="000000" w:themeColor="text1"/>
          <w:shd w:val="clear" w:color="auto" w:fill="FFFFFF"/>
        </w:rPr>
        <w:t>During muscle regeneration, native collagen VI levels increase</w:t>
      </w:r>
      <w:r w:rsidR="00D63116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, which corresponds to decreased levels of active TGFβ-1. </w:t>
      </w:r>
    </w:p>
    <w:p w14:paraId="7594B0AB" w14:textId="3CE5CF92" w:rsidR="00803024" w:rsidRPr="006A25A0" w:rsidRDefault="00803024" w:rsidP="00E16094">
      <w:pPr>
        <w:spacing w:line="480" w:lineRule="auto"/>
        <w:rPr>
          <w:rFonts w:ascii="Arial" w:eastAsia="Times New Roman" w:hAnsi="Arial" w:cs="Arial"/>
          <w:color w:val="000000" w:themeColor="text1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Supplementary figure 7. (A) </w:t>
      </w:r>
      <w:r w:rsidRPr="00A96B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Heatmap representation of </w:t>
      </w:r>
      <w:r w:rsidR="00A96B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transcript </w:t>
      </w:r>
      <w:proofErr w:type="spellStart"/>
      <w:r w:rsidR="00A96BC8">
        <w:rPr>
          <w:rFonts w:ascii="Arial" w:eastAsia="Times New Roman" w:hAnsi="Arial" w:cs="Arial"/>
          <w:color w:val="000000" w:themeColor="text1"/>
          <w:shd w:val="clear" w:color="auto" w:fill="FFFFFF"/>
        </w:rPr>
        <w:t>leves</w:t>
      </w:r>
      <w:proofErr w:type="spellEnd"/>
      <w:r w:rsidR="00A96B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of</w:t>
      </w:r>
      <w:r w:rsidR="00A96BC8" w:rsidRPr="00A96B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three latent TGFβ binding proteins (LTBPs)</w:t>
      </w:r>
      <w:r w:rsidR="00A96B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in the mouse RNA-sequencing dataset in this study.</w:t>
      </w:r>
      <w:r w:rsidR="00A96BC8" w:rsidRPr="00A96B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Pr="00A96B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Ltbp1, 3 and 4 </w:t>
      </w:r>
      <w:r w:rsidR="00A96BC8" w:rsidRPr="00A96BC8">
        <w:rPr>
          <w:rFonts w:ascii="Arial" w:eastAsia="Times New Roman" w:hAnsi="Arial" w:cs="Arial"/>
          <w:color w:val="000000" w:themeColor="text1"/>
          <w:shd w:val="clear" w:color="auto" w:fill="FFFFFF"/>
        </w:rPr>
        <w:t>bind TGFβ while Ltbp2 does not.</w:t>
      </w:r>
      <w:r w:rsidR="004006E8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4006E8" w:rsidRPr="004006E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Ltbp4 is the most abundant </w:t>
      </w:r>
      <w:proofErr w:type="spellStart"/>
      <w:r w:rsidR="004006E8" w:rsidRPr="004006E8">
        <w:rPr>
          <w:rFonts w:ascii="Arial" w:eastAsia="Times New Roman" w:hAnsi="Arial" w:cs="Arial"/>
          <w:color w:val="000000" w:themeColor="text1"/>
          <w:shd w:val="clear" w:color="auto" w:fill="FFFFFF"/>
        </w:rPr>
        <w:t>Ltbp</w:t>
      </w:r>
      <w:proofErr w:type="spellEnd"/>
      <w:r w:rsidR="004006E8" w:rsidRPr="004006E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in </w:t>
      </w:r>
      <w:r w:rsidR="004006E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ildtype and </w:t>
      </w:r>
      <w:r w:rsidR="004006E8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Col6a2</w:t>
      </w:r>
      <w:r w:rsidR="004006E8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  <w:vertAlign w:val="superscript"/>
        </w:rPr>
        <w:t>-/-</w:t>
      </w:r>
      <w:r w:rsidR="004006E8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4006E8" w:rsidRPr="004006E8">
        <w:rPr>
          <w:rFonts w:ascii="Arial" w:eastAsia="Times New Roman" w:hAnsi="Arial" w:cs="Arial"/>
          <w:color w:val="000000" w:themeColor="text1"/>
          <w:shd w:val="clear" w:color="auto" w:fill="FFFFFF"/>
        </w:rPr>
        <w:t>mouse muscle tissue.</w:t>
      </w:r>
      <w:r w:rsidR="004006E8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E569CB" w:rsidRPr="00E569CB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(B)</w:t>
      </w:r>
      <w:r w:rsidR="00E569CB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 </w:t>
      </w:r>
      <w:proofErr w:type="spellStart"/>
      <w:r w:rsidR="00E569CB">
        <w:rPr>
          <w:rFonts w:ascii="Arial" w:eastAsia="Times New Roman" w:hAnsi="Arial" w:cs="Arial"/>
          <w:color w:val="000000" w:themeColor="text1"/>
          <w:shd w:val="clear" w:color="auto" w:fill="FFFFFF"/>
        </w:rPr>
        <w:t>Immunoflourescence</w:t>
      </w:r>
      <w:proofErr w:type="spellEnd"/>
      <w:r w:rsidR="00E569CB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staining of muscle sections for Ltbp4 and collagen VI. </w:t>
      </w:r>
      <w:r w:rsidR="00FC51EB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Ltbp4 protein localizes normally to the extracellular matrix in the knock-in </w:t>
      </w:r>
      <w:r w:rsidR="00FC51EB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Ltbp4 </w:t>
      </w:r>
      <w:r w:rsidR="00FC51EB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mouse model or </w:t>
      </w:r>
      <w:r w:rsidR="006A25A0" w:rsidRPr="00F602A3">
        <w:rPr>
          <w:rFonts w:ascii="Arial" w:eastAsia="Times New Roman" w:hAnsi="Arial" w:cs="Arial"/>
          <w:color w:val="000000" w:themeColor="text1"/>
          <w:shd w:val="clear" w:color="auto" w:fill="FFFFFF"/>
        </w:rPr>
        <w:t>d</w:t>
      </w:r>
      <w:r w:rsidR="006A25A0" w:rsidRPr="00F602A3">
        <w:rPr>
          <w:rFonts w:ascii="Arial" w:hAnsi="Arial" w:cs="Arial"/>
          <w:color w:val="000000" w:themeColor="text1"/>
        </w:rPr>
        <w:t xml:space="preserve">ouble homozygous </w:t>
      </w:r>
      <w:r w:rsidR="006A25A0" w:rsidRPr="00F602A3">
        <w:rPr>
          <w:rFonts w:ascii="Arial" w:hAnsi="Arial" w:cs="Arial"/>
          <w:i/>
          <w:iCs/>
          <w:color w:val="000000" w:themeColor="text1"/>
        </w:rPr>
        <w:t>Ltbp4</w:t>
      </w:r>
      <w:r w:rsidR="006A25A0" w:rsidRPr="00F602A3">
        <w:rPr>
          <w:rFonts w:ascii="Arial" w:hAnsi="Arial" w:cs="Arial"/>
          <w:i/>
          <w:iCs/>
          <w:color w:val="000000" w:themeColor="text1"/>
          <w:vertAlign w:val="superscript"/>
        </w:rPr>
        <w:t>hom</w:t>
      </w:r>
      <w:r w:rsidR="006A25A0" w:rsidRPr="00F602A3">
        <w:rPr>
          <w:rFonts w:ascii="Arial" w:hAnsi="Arial" w:cs="Arial"/>
          <w:i/>
          <w:iCs/>
          <w:color w:val="000000" w:themeColor="text1"/>
        </w:rPr>
        <w:t>/Col6a2</w:t>
      </w:r>
      <w:r w:rsidR="006A25A0" w:rsidRPr="00F602A3">
        <w:rPr>
          <w:rFonts w:ascii="Arial" w:hAnsi="Arial" w:cs="Arial"/>
          <w:i/>
          <w:iCs/>
          <w:color w:val="000000" w:themeColor="text1"/>
          <w:vertAlign w:val="superscript"/>
        </w:rPr>
        <w:t>-/-</w:t>
      </w:r>
      <w:r w:rsidR="006A25A0">
        <w:rPr>
          <w:rFonts w:ascii="Arial" w:hAnsi="Arial" w:cs="Arial"/>
          <w:color w:val="000000" w:themeColor="text1"/>
        </w:rPr>
        <w:t xml:space="preserve"> mice. </w:t>
      </w:r>
      <w:r w:rsidR="00DB1EE3">
        <w:rPr>
          <w:rFonts w:ascii="Arial" w:hAnsi="Arial" w:cs="Arial"/>
          <w:color w:val="000000" w:themeColor="text1"/>
        </w:rPr>
        <w:t>Scale</w:t>
      </w:r>
      <w:r w:rsidR="00F52B4E">
        <w:rPr>
          <w:rFonts w:ascii="Arial" w:hAnsi="Arial" w:cs="Arial"/>
          <w:color w:val="000000" w:themeColor="text1"/>
        </w:rPr>
        <w:t xml:space="preserve"> bar = 50 µm. </w:t>
      </w:r>
    </w:p>
    <w:p w14:paraId="19BC9805" w14:textId="74E6CB63" w:rsidR="00E16094" w:rsidRPr="00E16094" w:rsidRDefault="00E16094" w:rsidP="00BF5471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4A7408CF" w14:textId="77777777" w:rsidR="00FA0B26" w:rsidRDefault="00000000"/>
    <w:sectPr w:rsidR="00FA0B26" w:rsidSect="00657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71"/>
    <w:rsid w:val="00001E8B"/>
    <w:rsid w:val="0003312B"/>
    <w:rsid w:val="0003369A"/>
    <w:rsid w:val="00055773"/>
    <w:rsid w:val="00055D84"/>
    <w:rsid w:val="00056F7C"/>
    <w:rsid w:val="00063CA1"/>
    <w:rsid w:val="000651FE"/>
    <w:rsid w:val="00073BBA"/>
    <w:rsid w:val="00081D99"/>
    <w:rsid w:val="00085057"/>
    <w:rsid w:val="00091D88"/>
    <w:rsid w:val="00095B0B"/>
    <w:rsid w:val="000C1E13"/>
    <w:rsid w:val="000C38D5"/>
    <w:rsid w:val="000C4586"/>
    <w:rsid w:val="000D6DF1"/>
    <w:rsid w:val="000E7BDC"/>
    <w:rsid w:val="000F085B"/>
    <w:rsid w:val="00102323"/>
    <w:rsid w:val="0011212E"/>
    <w:rsid w:val="00132735"/>
    <w:rsid w:val="00150E41"/>
    <w:rsid w:val="00150FDB"/>
    <w:rsid w:val="0015492F"/>
    <w:rsid w:val="001553EF"/>
    <w:rsid w:val="001555ED"/>
    <w:rsid w:val="00161812"/>
    <w:rsid w:val="00162EC6"/>
    <w:rsid w:val="00163003"/>
    <w:rsid w:val="00177AEA"/>
    <w:rsid w:val="001855DA"/>
    <w:rsid w:val="00194181"/>
    <w:rsid w:val="001B4D4D"/>
    <w:rsid w:val="001B7117"/>
    <w:rsid w:val="001C19DA"/>
    <w:rsid w:val="001D121A"/>
    <w:rsid w:val="001D3523"/>
    <w:rsid w:val="001E0321"/>
    <w:rsid w:val="001E334E"/>
    <w:rsid w:val="001E7369"/>
    <w:rsid w:val="001E7669"/>
    <w:rsid w:val="001E7B30"/>
    <w:rsid w:val="00207498"/>
    <w:rsid w:val="002200E6"/>
    <w:rsid w:val="00223C93"/>
    <w:rsid w:val="0022503B"/>
    <w:rsid w:val="0025773F"/>
    <w:rsid w:val="0027229F"/>
    <w:rsid w:val="00277AB6"/>
    <w:rsid w:val="00277CA7"/>
    <w:rsid w:val="0029009E"/>
    <w:rsid w:val="002A205E"/>
    <w:rsid w:val="002A5CC0"/>
    <w:rsid w:val="002B584D"/>
    <w:rsid w:val="002D027D"/>
    <w:rsid w:val="002D0944"/>
    <w:rsid w:val="002D1289"/>
    <w:rsid w:val="002D52A9"/>
    <w:rsid w:val="002D7F59"/>
    <w:rsid w:val="002E4DC4"/>
    <w:rsid w:val="002E53DA"/>
    <w:rsid w:val="002F2DD2"/>
    <w:rsid w:val="0030075E"/>
    <w:rsid w:val="00300844"/>
    <w:rsid w:val="003239D8"/>
    <w:rsid w:val="003243FB"/>
    <w:rsid w:val="00326747"/>
    <w:rsid w:val="00340490"/>
    <w:rsid w:val="00346F6D"/>
    <w:rsid w:val="00353BE9"/>
    <w:rsid w:val="00353E14"/>
    <w:rsid w:val="00375594"/>
    <w:rsid w:val="00375C2F"/>
    <w:rsid w:val="003870C5"/>
    <w:rsid w:val="003B49F5"/>
    <w:rsid w:val="003D1C2F"/>
    <w:rsid w:val="003E6761"/>
    <w:rsid w:val="003F3AFF"/>
    <w:rsid w:val="003F697C"/>
    <w:rsid w:val="003F69B4"/>
    <w:rsid w:val="004006E8"/>
    <w:rsid w:val="004014B3"/>
    <w:rsid w:val="004043F7"/>
    <w:rsid w:val="0042709D"/>
    <w:rsid w:val="004424DB"/>
    <w:rsid w:val="00456507"/>
    <w:rsid w:val="004624D3"/>
    <w:rsid w:val="004740A2"/>
    <w:rsid w:val="00486D97"/>
    <w:rsid w:val="004B4B97"/>
    <w:rsid w:val="004D560E"/>
    <w:rsid w:val="004D7E35"/>
    <w:rsid w:val="004E527F"/>
    <w:rsid w:val="004E6074"/>
    <w:rsid w:val="004F3DC4"/>
    <w:rsid w:val="004F59F9"/>
    <w:rsid w:val="004F6BE4"/>
    <w:rsid w:val="00503829"/>
    <w:rsid w:val="00506AD3"/>
    <w:rsid w:val="005146A2"/>
    <w:rsid w:val="00521A06"/>
    <w:rsid w:val="00522C7B"/>
    <w:rsid w:val="00523F01"/>
    <w:rsid w:val="00536BAD"/>
    <w:rsid w:val="00537353"/>
    <w:rsid w:val="00561B46"/>
    <w:rsid w:val="00572CFE"/>
    <w:rsid w:val="00573CF4"/>
    <w:rsid w:val="00586CD1"/>
    <w:rsid w:val="005875AD"/>
    <w:rsid w:val="00595627"/>
    <w:rsid w:val="005A2C9C"/>
    <w:rsid w:val="005B113A"/>
    <w:rsid w:val="005B2224"/>
    <w:rsid w:val="005C10AA"/>
    <w:rsid w:val="005D5B60"/>
    <w:rsid w:val="005D603A"/>
    <w:rsid w:val="005D6E86"/>
    <w:rsid w:val="00604899"/>
    <w:rsid w:val="00612538"/>
    <w:rsid w:val="00657889"/>
    <w:rsid w:val="00673097"/>
    <w:rsid w:val="00681135"/>
    <w:rsid w:val="006A25A0"/>
    <w:rsid w:val="006A4496"/>
    <w:rsid w:val="006A5656"/>
    <w:rsid w:val="006B50EB"/>
    <w:rsid w:val="006B6272"/>
    <w:rsid w:val="006C1A99"/>
    <w:rsid w:val="006C63A0"/>
    <w:rsid w:val="006E123B"/>
    <w:rsid w:val="00703778"/>
    <w:rsid w:val="007138E0"/>
    <w:rsid w:val="00722791"/>
    <w:rsid w:val="00725746"/>
    <w:rsid w:val="00735170"/>
    <w:rsid w:val="00740766"/>
    <w:rsid w:val="00746D82"/>
    <w:rsid w:val="00747C6A"/>
    <w:rsid w:val="007513EA"/>
    <w:rsid w:val="0076269E"/>
    <w:rsid w:val="00765437"/>
    <w:rsid w:val="00775603"/>
    <w:rsid w:val="007812E6"/>
    <w:rsid w:val="00784C1C"/>
    <w:rsid w:val="0078670C"/>
    <w:rsid w:val="007975A7"/>
    <w:rsid w:val="007A7D1C"/>
    <w:rsid w:val="007C09B7"/>
    <w:rsid w:val="007C60D1"/>
    <w:rsid w:val="007D2380"/>
    <w:rsid w:val="007D2E0F"/>
    <w:rsid w:val="007F14AF"/>
    <w:rsid w:val="007F1CB8"/>
    <w:rsid w:val="007F6F1B"/>
    <w:rsid w:val="0080205A"/>
    <w:rsid w:val="00803024"/>
    <w:rsid w:val="008072C1"/>
    <w:rsid w:val="00810B16"/>
    <w:rsid w:val="00811581"/>
    <w:rsid w:val="00812426"/>
    <w:rsid w:val="00814A20"/>
    <w:rsid w:val="00814ECD"/>
    <w:rsid w:val="00833270"/>
    <w:rsid w:val="00835792"/>
    <w:rsid w:val="00837B01"/>
    <w:rsid w:val="00853852"/>
    <w:rsid w:val="008538A8"/>
    <w:rsid w:val="00854556"/>
    <w:rsid w:val="00854C06"/>
    <w:rsid w:val="00874F9D"/>
    <w:rsid w:val="00877C19"/>
    <w:rsid w:val="008869D4"/>
    <w:rsid w:val="008A440F"/>
    <w:rsid w:val="008D79E3"/>
    <w:rsid w:val="0090355D"/>
    <w:rsid w:val="00915DD4"/>
    <w:rsid w:val="009221D4"/>
    <w:rsid w:val="00924A07"/>
    <w:rsid w:val="00960271"/>
    <w:rsid w:val="00964442"/>
    <w:rsid w:val="0096606D"/>
    <w:rsid w:val="0097254D"/>
    <w:rsid w:val="00985E12"/>
    <w:rsid w:val="00991DAD"/>
    <w:rsid w:val="0099281B"/>
    <w:rsid w:val="009975DC"/>
    <w:rsid w:val="009A2497"/>
    <w:rsid w:val="009A3AB8"/>
    <w:rsid w:val="009A4F6A"/>
    <w:rsid w:val="009A59D4"/>
    <w:rsid w:val="009B060C"/>
    <w:rsid w:val="009B4253"/>
    <w:rsid w:val="009E1DDD"/>
    <w:rsid w:val="009F0E63"/>
    <w:rsid w:val="009F3F30"/>
    <w:rsid w:val="00A0283F"/>
    <w:rsid w:val="00A06157"/>
    <w:rsid w:val="00A077D7"/>
    <w:rsid w:val="00A12849"/>
    <w:rsid w:val="00A15777"/>
    <w:rsid w:val="00A206B4"/>
    <w:rsid w:val="00A33E28"/>
    <w:rsid w:val="00A4101B"/>
    <w:rsid w:val="00A62A72"/>
    <w:rsid w:val="00A648B6"/>
    <w:rsid w:val="00A73CA7"/>
    <w:rsid w:val="00A82F8D"/>
    <w:rsid w:val="00A937D6"/>
    <w:rsid w:val="00A9548A"/>
    <w:rsid w:val="00A96BC8"/>
    <w:rsid w:val="00AA7D9B"/>
    <w:rsid w:val="00AB0E8E"/>
    <w:rsid w:val="00AB21FC"/>
    <w:rsid w:val="00AC38E6"/>
    <w:rsid w:val="00AC79F6"/>
    <w:rsid w:val="00AE3184"/>
    <w:rsid w:val="00AE587F"/>
    <w:rsid w:val="00AF1A76"/>
    <w:rsid w:val="00AF7C27"/>
    <w:rsid w:val="00B025C6"/>
    <w:rsid w:val="00B158C3"/>
    <w:rsid w:val="00B21602"/>
    <w:rsid w:val="00B245B6"/>
    <w:rsid w:val="00B35F00"/>
    <w:rsid w:val="00B45387"/>
    <w:rsid w:val="00B51679"/>
    <w:rsid w:val="00B57BCD"/>
    <w:rsid w:val="00B7712B"/>
    <w:rsid w:val="00B83658"/>
    <w:rsid w:val="00B9015F"/>
    <w:rsid w:val="00B94D0A"/>
    <w:rsid w:val="00BA357C"/>
    <w:rsid w:val="00BA4CF7"/>
    <w:rsid w:val="00BA52A8"/>
    <w:rsid w:val="00BB4B82"/>
    <w:rsid w:val="00BC283A"/>
    <w:rsid w:val="00BC7AFD"/>
    <w:rsid w:val="00BD4A26"/>
    <w:rsid w:val="00BD6252"/>
    <w:rsid w:val="00BE0FC0"/>
    <w:rsid w:val="00BE5A45"/>
    <w:rsid w:val="00BF5471"/>
    <w:rsid w:val="00C11DB7"/>
    <w:rsid w:val="00C163CF"/>
    <w:rsid w:val="00C54CD3"/>
    <w:rsid w:val="00C615A3"/>
    <w:rsid w:val="00C671AC"/>
    <w:rsid w:val="00C67D49"/>
    <w:rsid w:val="00C72FB7"/>
    <w:rsid w:val="00C76FB1"/>
    <w:rsid w:val="00C868F8"/>
    <w:rsid w:val="00C9438E"/>
    <w:rsid w:val="00CA4792"/>
    <w:rsid w:val="00CD1DEB"/>
    <w:rsid w:val="00CF7825"/>
    <w:rsid w:val="00D02013"/>
    <w:rsid w:val="00D024C7"/>
    <w:rsid w:val="00D0450D"/>
    <w:rsid w:val="00D05BF0"/>
    <w:rsid w:val="00D20210"/>
    <w:rsid w:val="00D221C1"/>
    <w:rsid w:val="00D33B57"/>
    <w:rsid w:val="00D36DF5"/>
    <w:rsid w:val="00D472BE"/>
    <w:rsid w:val="00D63116"/>
    <w:rsid w:val="00D708AE"/>
    <w:rsid w:val="00D76750"/>
    <w:rsid w:val="00D87884"/>
    <w:rsid w:val="00D9479B"/>
    <w:rsid w:val="00DB1EE3"/>
    <w:rsid w:val="00DE1381"/>
    <w:rsid w:val="00DE6BC1"/>
    <w:rsid w:val="00E0362D"/>
    <w:rsid w:val="00E125CE"/>
    <w:rsid w:val="00E138AF"/>
    <w:rsid w:val="00E16094"/>
    <w:rsid w:val="00E21CA0"/>
    <w:rsid w:val="00E264BF"/>
    <w:rsid w:val="00E327E2"/>
    <w:rsid w:val="00E37354"/>
    <w:rsid w:val="00E456F2"/>
    <w:rsid w:val="00E5638C"/>
    <w:rsid w:val="00E569CB"/>
    <w:rsid w:val="00E67923"/>
    <w:rsid w:val="00E70514"/>
    <w:rsid w:val="00E853EF"/>
    <w:rsid w:val="00EA2DA4"/>
    <w:rsid w:val="00EA6513"/>
    <w:rsid w:val="00EB15BB"/>
    <w:rsid w:val="00EC1397"/>
    <w:rsid w:val="00ED052B"/>
    <w:rsid w:val="00ED4F1B"/>
    <w:rsid w:val="00EF0A79"/>
    <w:rsid w:val="00EF24ED"/>
    <w:rsid w:val="00EF3F84"/>
    <w:rsid w:val="00EF5B65"/>
    <w:rsid w:val="00EF63E7"/>
    <w:rsid w:val="00F02F1C"/>
    <w:rsid w:val="00F0306C"/>
    <w:rsid w:val="00F03D67"/>
    <w:rsid w:val="00F05967"/>
    <w:rsid w:val="00F205BE"/>
    <w:rsid w:val="00F26A02"/>
    <w:rsid w:val="00F43D53"/>
    <w:rsid w:val="00F52B4E"/>
    <w:rsid w:val="00F57C5A"/>
    <w:rsid w:val="00F70E48"/>
    <w:rsid w:val="00F7744C"/>
    <w:rsid w:val="00F818E9"/>
    <w:rsid w:val="00F95859"/>
    <w:rsid w:val="00F97BC6"/>
    <w:rsid w:val="00FA2BC8"/>
    <w:rsid w:val="00FB5662"/>
    <w:rsid w:val="00FB7560"/>
    <w:rsid w:val="00FC2DE0"/>
    <w:rsid w:val="00FC51EB"/>
    <w:rsid w:val="00FC6559"/>
    <w:rsid w:val="00FC6730"/>
    <w:rsid w:val="00FD0926"/>
    <w:rsid w:val="00FD73C4"/>
    <w:rsid w:val="00FE1716"/>
    <w:rsid w:val="00FE6E1C"/>
    <w:rsid w:val="00FE793F"/>
    <w:rsid w:val="00FF124C"/>
    <w:rsid w:val="00FF15EA"/>
    <w:rsid w:val="00FF26A3"/>
    <w:rsid w:val="00FF494A"/>
    <w:rsid w:val="00FF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FDFAC"/>
  <w15:chartTrackingRefBased/>
  <w15:docId w15:val="{2715C7D1-B197-0348-9D95-73D539E5C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471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67</Words>
  <Characters>4529</Characters>
  <Application>Microsoft Office Word</Application>
  <DocSecurity>0</DocSecurity>
  <Lines>8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ssel, Payam (NIH/NINDS) [E]</dc:creator>
  <cp:keywords/>
  <dc:description/>
  <cp:lastModifiedBy>Mohassel, Payam (NIH/NINDS) [E]</cp:lastModifiedBy>
  <cp:revision>37</cp:revision>
  <dcterms:created xsi:type="dcterms:W3CDTF">2023-03-22T14:20:00Z</dcterms:created>
  <dcterms:modified xsi:type="dcterms:W3CDTF">2023-05-18T21:39:00Z</dcterms:modified>
</cp:coreProperties>
</file>